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B2A" w:rsidRDefault="00C65531">
      <w:pPr>
        <w:spacing w:after="0" w:line="480" w:lineRule="auto"/>
        <w:outlineLvl w:val="1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327966007"/>
      <w:bookmarkStart w:id="1" w:name="_Toc327966257"/>
      <w:r>
        <w:rPr>
          <w:rFonts w:ascii="Times New Roman" w:hAnsi="Times New Roman" w:cs="Times New Roman"/>
          <w:b/>
          <w:sz w:val="24"/>
          <w:szCs w:val="24"/>
          <w:lang w:val="en-US"/>
        </w:rPr>
        <w:t>Table S 2</w:t>
      </w:r>
      <w:r w:rsidRPr="00E265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B3CF1">
        <w:rPr>
          <w:rFonts w:ascii="Times New Roman" w:hAnsi="Times New Roman" w:cs="Times New Roman"/>
          <w:sz w:val="24"/>
          <w:szCs w:val="24"/>
          <w:lang w:val="en-US"/>
        </w:rPr>
        <w:t>Characteristics of interviews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1418"/>
        <w:gridCol w:w="1701"/>
        <w:gridCol w:w="2835"/>
        <w:gridCol w:w="1735"/>
      </w:tblGrid>
      <w:tr w:rsidR="00E26484" w:rsidRPr="00E2656E" w:rsidTr="00F622DD">
        <w:trPr>
          <w:trHeight w:val="593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outlineLvl w:val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2" w:name="_Toc327966001"/>
            <w:bookmarkStart w:id="3" w:name="_Toc327966251"/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iews</w:t>
            </w:r>
            <w:bookmarkEnd w:id="2"/>
            <w:bookmarkEnd w:id="3"/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n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outlineLvl w:val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4" w:name="_Toc327966002"/>
            <w:bookmarkStart w:id="5" w:name="_Toc327966252"/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 zone</w:t>
            </w:r>
            <w:bookmarkEnd w:id="4"/>
            <w:bookmarkEnd w:id="5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outlineLvl w:val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6" w:name="_Toc327966003"/>
            <w:bookmarkStart w:id="7" w:name="_Toc327966253"/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 facility name</w:t>
            </w:r>
            <w:bookmarkEnd w:id="6"/>
            <w:bookmarkEnd w:id="7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outlineLvl w:val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8" w:name="_Toc327966004"/>
            <w:bookmarkStart w:id="9" w:name="_Toc327966254"/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 facility type</w:t>
            </w:r>
            <w:bookmarkEnd w:id="8"/>
            <w:bookmarkEnd w:id="9"/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outlineLvl w:val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10" w:name="_Toc327966005"/>
            <w:bookmarkStart w:id="11" w:name="_Toc327966255"/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 provider type</w:t>
            </w:r>
            <w:bookmarkEnd w:id="10"/>
            <w:bookmarkEnd w:id="11"/>
          </w:p>
        </w:tc>
      </w:tr>
      <w:tr w:rsidR="00E26484" w:rsidRPr="00E2656E" w:rsidTr="00F622D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 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 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saï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 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um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 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 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 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 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 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kengi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 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y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 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 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 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</w:tbl>
    <w:p w:rsidR="00E26484" w:rsidRDefault="00E26484" w:rsidP="00E26484">
      <w:pPr>
        <w:rPr>
          <w:rFonts w:ascii="Times New Roman" w:hAnsi="Times New Roman" w:cs="Times New Roman"/>
          <w:b/>
          <w:sz w:val="24"/>
          <w:szCs w:val="24"/>
        </w:rPr>
      </w:pPr>
    </w:p>
    <w:p w:rsidR="00E26484" w:rsidRDefault="00E26484" w:rsidP="00E26484">
      <w:pPr>
        <w:rPr>
          <w:rFonts w:ascii="Times New Roman" w:hAnsi="Times New Roman" w:cs="Times New Roman"/>
          <w:b/>
          <w:sz w:val="24"/>
          <w:szCs w:val="24"/>
        </w:rPr>
      </w:pPr>
    </w:p>
    <w:p w:rsidR="000E5BC9" w:rsidRPr="00CE568A" w:rsidRDefault="00E26484" w:rsidP="00CE568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Start w:id="12" w:name="_GoBack"/>
      <w:bookmarkEnd w:id="0"/>
      <w:bookmarkEnd w:id="1"/>
      <w:bookmarkEnd w:id="12"/>
    </w:p>
    <w:sectPr w:rsidR="000E5BC9" w:rsidRPr="00CE568A" w:rsidSect="009711EC">
      <w:footerReference w:type="default" r:id="rId7"/>
      <w:pgSz w:w="12240" w:h="15840"/>
      <w:pgMar w:top="1418" w:right="1418" w:bottom="1418" w:left="1418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2E10" w:rsidRDefault="00CF2E10" w:rsidP="001C3057">
      <w:pPr>
        <w:spacing w:after="0" w:line="240" w:lineRule="auto"/>
      </w:pPr>
      <w:r>
        <w:separator/>
      </w:r>
    </w:p>
  </w:endnote>
  <w:endnote w:type="continuationSeparator" w:id="1">
    <w:p w:rsidR="00CF2E10" w:rsidRDefault="00CF2E10" w:rsidP="001C3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19A4" w:rsidRDefault="008319A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2E10" w:rsidRDefault="00CF2E10" w:rsidP="001C3057">
      <w:pPr>
        <w:spacing w:after="0" w:line="240" w:lineRule="auto"/>
      </w:pPr>
      <w:r>
        <w:separator/>
      </w:r>
    </w:p>
  </w:footnote>
  <w:footnote w:type="continuationSeparator" w:id="1">
    <w:p w:rsidR="00CF2E10" w:rsidRDefault="00CF2E10" w:rsidP="001C3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7832AE"/>
    <w:multiLevelType w:val="hybridMultilevel"/>
    <w:tmpl w:val="F5A8DF02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1385280"/>
    <w:multiLevelType w:val="hybridMultilevel"/>
    <w:tmpl w:val="596275F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1636F4"/>
    <w:multiLevelType w:val="hybridMultilevel"/>
    <w:tmpl w:val="C91AA34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AA4D43"/>
    <w:multiLevelType w:val="hybridMultilevel"/>
    <w:tmpl w:val="8168FBC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>
    <w:nsid w:val="2EB33B0F"/>
    <w:multiLevelType w:val="hybridMultilevel"/>
    <w:tmpl w:val="B77A6D66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28"/>
        </w:tabs>
        <w:ind w:left="14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48"/>
        </w:tabs>
        <w:ind w:left="21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588"/>
        </w:tabs>
        <w:ind w:left="358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08"/>
        </w:tabs>
        <w:ind w:left="430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48"/>
        </w:tabs>
        <w:ind w:left="574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68"/>
        </w:tabs>
        <w:ind w:left="6468" w:hanging="180"/>
      </w:pPr>
      <w:rPr>
        <w:rFonts w:cs="Times New Roman"/>
      </w:rPr>
    </w:lvl>
  </w:abstractNum>
  <w:abstractNum w:abstractNumId="5">
    <w:nsid w:val="30166CA5"/>
    <w:multiLevelType w:val="hybridMultilevel"/>
    <w:tmpl w:val="86444CA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4C40307"/>
    <w:multiLevelType w:val="hybridMultilevel"/>
    <w:tmpl w:val="C85C2FD6"/>
    <w:lvl w:ilvl="0" w:tplc="E8769BD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79E5A28"/>
    <w:multiLevelType w:val="hybridMultilevel"/>
    <w:tmpl w:val="EC669048"/>
    <w:lvl w:ilvl="0" w:tplc="040C000F">
      <w:start w:val="1"/>
      <w:numFmt w:val="decimal"/>
      <w:lvlText w:val="%1."/>
      <w:lvlJc w:val="left"/>
      <w:pPr>
        <w:ind w:left="502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592EB1"/>
    <w:multiLevelType w:val="hybridMultilevel"/>
    <w:tmpl w:val="DC2C47C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15F1847"/>
    <w:multiLevelType w:val="hybridMultilevel"/>
    <w:tmpl w:val="15F01F6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66426D4"/>
    <w:multiLevelType w:val="hybridMultilevel"/>
    <w:tmpl w:val="7F6614F8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>
    <w:nsid w:val="55F84128"/>
    <w:multiLevelType w:val="hybridMultilevel"/>
    <w:tmpl w:val="C3B6A27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3525CD2"/>
    <w:multiLevelType w:val="hybridMultilevel"/>
    <w:tmpl w:val="82CEAF9E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E8769BD4">
      <w:numFmt w:val="bullet"/>
      <w:lvlText w:val="-"/>
      <w:lvlJc w:val="left"/>
      <w:pPr>
        <w:tabs>
          <w:tab w:val="num" w:pos="2688"/>
        </w:tabs>
        <w:ind w:left="2688" w:hanging="360"/>
      </w:pPr>
      <w:rPr>
        <w:rFonts w:ascii="Times New Roman" w:eastAsia="Times New Roman" w:hAnsi="Times New Roman" w:hint="default"/>
        <w:color w:val="000000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20B0576A">
      <w:numFmt w:val="bullet"/>
      <w:lvlText w:val="-"/>
      <w:lvlJc w:val="left"/>
      <w:pPr>
        <w:tabs>
          <w:tab w:val="num" w:pos="4848"/>
        </w:tabs>
        <w:ind w:left="4848" w:hanging="360"/>
      </w:pPr>
      <w:rPr>
        <w:rFonts w:ascii="Times New Roman" w:eastAsia="Times New Roman" w:hAnsi="Times New Roman" w:hint="default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3">
    <w:nsid w:val="75242E01"/>
    <w:multiLevelType w:val="hybridMultilevel"/>
    <w:tmpl w:val="116EF062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4">
    <w:nsid w:val="76C940C7"/>
    <w:multiLevelType w:val="hybridMultilevel"/>
    <w:tmpl w:val="AC30218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5">
    <w:nsid w:val="79114E61"/>
    <w:multiLevelType w:val="hybridMultilevel"/>
    <w:tmpl w:val="3982BD50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BE018E0"/>
    <w:multiLevelType w:val="hybridMultilevel"/>
    <w:tmpl w:val="23E0CFAC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num w:numId="1">
    <w:abstractNumId w:val="9"/>
  </w:num>
  <w:num w:numId="2">
    <w:abstractNumId w:val="11"/>
  </w:num>
  <w:num w:numId="3">
    <w:abstractNumId w:val="15"/>
  </w:num>
  <w:num w:numId="4">
    <w:abstractNumId w:val="2"/>
  </w:num>
  <w:num w:numId="5">
    <w:abstractNumId w:val="1"/>
  </w:num>
  <w:num w:numId="6">
    <w:abstractNumId w:val="0"/>
  </w:num>
  <w:num w:numId="7">
    <w:abstractNumId w:val="14"/>
  </w:num>
  <w:num w:numId="8">
    <w:abstractNumId w:val="12"/>
  </w:num>
  <w:num w:numId="9">
    <w:abstractNumId w:val="6"/>
  </w:num>
  <w:num w:numId="10">
    <w:abstractNumId w:val="4"/>
  </w:num>
  <w:num w:numId="11">
    <w:abstractNumId w:val="8"/>
  </w:num>
  <w:num w:numId="12">
    <w:abstractNumId w:val="16"/>
  </w:num>
  <w:num w:numId="13">
    <w:abstractNumId w:val="10"/>
  </w:num>
  <w:num w:numId="14">
    <w:abstractNumId w:val="3"/>
  </w:num>
  <w:num w:numId="15">
    <w:abstractNumId w:val="5"/>
  </w:num>
  <w:num w:numId="16">
    <w:abstractNumId w:val="13"/>
  </w:num>
  <w:num w:numId="17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trackRevision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26484"/>
    <w:rsid w:val="00007FD5"/>
    <w:rsid w:val="000D34E6"/>
    <w:rsid w:val="000D4F8B"/>
    <w:rsid w:val="000E5BC9"/>
    <w:rsid w:val="0011355A"/>
    <w:rsid w:val="0019390D"/>
    <w:rsid w:val="001A663D"/>
    <w:rsid w:val="001C0F4D"/>
    <w:rsid w:val="001C3057"/>
    <w:rsid w:val="0023038B"/>
    <w:rsid w:val="0026061D"/>
    <w:rsid w:val="00274B7C"/>
    <w:rsid w:val="002A64B6"/>
    <w:rsid w:val="002C3DDB"/>
    <w:rsid w:val="00337268"/>
    <w:rsid w:val="003A70E5"/>
    <w:rsid w:val="003C658C"/>
    <w:rsid w:val="004521E0"/>
    <w:rsid w:val="0045443E"/>
    <w:rsid w:val="004B0C73"/>
    <w:rsid w:val="004E2E77"/>
    <w:rsid w:val="004F5B2A"/>
    <w:rsid w:val="00556734"/>
    <w:rsid w:val="006368BC"/>
    <w:rsid w:val="00650CCE"/>
    <w:rsid w:val="00660D0A"/>
    <w:rsid w:val="00662D62"/>
    <w:rsid w:val="006A4B17"/>
    <w:rsid w:val="006A6681"/>
    <w:rsid w:val="006C57FC"/>
    <w:rsid w:val="006F4A28"/>
    <w:rsid w:val="00754EA6"/>
    <w:rsid w:val="00775811"/>
    <w:rsid w:val="0078276D"/>
    <w:rsid w:val="008319A4"/>
    <w:rsid w:val="00836F6B"/>
    <w:rsid w:val="00964508"/>
    <w:rsid w:val="009711EC"/>
    <w:rsid w:val="009E6791"/>
    <w:rsid w:val="009E7A15"/>
    <w:rsid w:val="00A103AC"/>
    <w:rsid w:val="00A44946"/>
    <w:rsid w:val="00A76AB7"/>
    <w:rsid w:val="00AA18C5"/>
    <w:rsid w:val="00AA670F"/>
    <w:rsid w:val="00AB4DDD"/>
    <w:rsid w:val="00AC32C7"/>
    <w:rsid w:val="00AC7B0A"/>
    <w:rsid w:val="00AD1152"/>
    <w:rsid w:val="00AF596F"/>
    <w:rsid w:val="00B01B8A"/>
    <w:rsid w:val="00BA52E4"/>
    <w:rsid w:val="00BF57FA"/>
    <w:rsid w:val="00C65531"/>
    <w:rsid w:val="00CB6E9E"/>
    <w:rsid w:val="00CD54DC"/>
    <w:rsid w:val="00CE568A"/>
    <w:rsid w:val="00CF2E10"/>
    <w:rsid w:val="00D3412A"/>
    <w:rsid w:val="00D34DBB"/>
    <w:rsid w:val="00D82F23"/>
    <w:rsid w:val="00DA1656"/>
    <w:rsid w:val="00DD2B0E"/>
    <w:rsid w:val="00E26484"/>
    <w:rsid w:val="00EB49B5"/>
    <w:rsid w:val="00EB57D3"/>
    <w:rsid w:val="00EC798C"/>
    <w:rsid w:val="00EE4A70"/>
    <w:rsid w:val="00F13F1A"/>
    <w:rsid w:val="00F409BC"/>
    <w:rsid w:val="00F622DD"/>
    <w:rsid w:val="00FD7F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60D0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0D0A"/>
    <w:rPr>
      <w:sz w:val="24"/>
      <w:szCs w:val="24"/>
      <w:lang w:val="nl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0D0A"/>
    <w:rPr>
      <w:b/>
      <w:bCs/>
      <w:sz w:val="20"/>
      <w:szCs w:val="20"/>
      <w:lang w:val="nl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Paragraphedeliste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1C3057"/>
    <w:rPr>
      <w:lang w:val="fr-FR"/>
    </w:rPr>
  </w:style>
  <w:style w:type="paragraph" w:styleId="En-tte">
    <w:name w:val="header"/>
    <w:basedOn w:val="Normal"/>
    <w:link w:val="En-tteC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C3057"/>
    <w:rPr>
      <w:lang w:val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60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D0A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D0A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C3057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57"/>
    <w:rPr>
      <w:lang w:val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130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LAIN</dc:creator>
  <cp:lastModifiedBy>Mme Gisele SANGARA</cp:lastModifiedBy>
  <cp:revision>7</cp:revision>
  <cp:lastPrinted>2014-07-18T03:35:00Z</cp:lastPrinted>
  <dcterms:created xsi:type="dcterms:W3CDTF">2014-08-08T10:29:00Z</dcterms:created>
  <dcterms:modified xsi:type="dcterms:W3CDTF">2014-09-29T16:25:00Z</dcterms:modified>
</cp:coreProperties>
</file>